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aambquadrcula"/>
        <w:tblW w:w="5854" w:type="dxa"/>
        <w:jc w:val="center"/>
        <w:tblLayout w:type="fixed"/>
        <w:tblLook w:val="04A0" w:firstRow="1" w:lastRow="0" w:firstColumn="1" w:lastColumn="0" w:noHBand="0" w:noVBand="1"/>
      </w:tblPr>
      <w:tblGrid>
        <w:gridCol w:w="1907"/>
        <w:gridCol w:w="2025"/>
        <w:gridCol w:w="1922"/>
      </w:tblGrid>
      <w:tr w:rsidR="00B970E9" w14:paraId="10B24E4D" w14:textId="77777777" w:rsidTr="008C0ED0">
        <w:trPr>
          <w:trHeight w:val="74"/>
          <w:jc w:val="center"/>
        </w:trPr>
        <w:tc>
          <w:tcPr>
            <w:tcW w:w="1907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C95629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Stage</w:t>
            </w:r>
            <w:proofErr w:type="spellEnd"/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FB3E3B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WT</w:t>
            </w:r>
          </w:p>
        </w:tc>
        <w:tc>
          <w:tcPr>
            <w:tcW w:w="1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218F4762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hk2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sz w:val="10"/>
                <w:szCs w:val="10"/>
                <w:lang w:bidi="a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bidi="ar"/>
              </w:rPr>
              <w:t>-/-</w:t>
            </w:r>
          </w:p>
        </w:tc>
      </w:tr>
      <w:tr w:rsidR="00B970E9" w14:paraId="40FFB9D8" w14:textId="77777777" w:rsidTr="008C0ED0">
        <w:trPr>
          <w:trHeight w:val="50"/>
          <w:jc w:val="center"/>
        </w:trPr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3728F54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Earl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-pachynema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CF15B8F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52.9</w:t>
            </w:r>
            <w:r w:rsidRPr="00B15B32"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</w:t>
            </w:r>
            <w:r w:rsidRPr="00B15B32">
              <w:rPr>
                <w:rFonts w:ascii="Calibri" w:eastAsia="SimSun" w:hAnsi="Calibri" w:cs="Calibri"/>
                <w:sz w:val="22"/>
                <w:szCs w:val="22"/>
              </w:rPr>
              <w:t>± 1.8* (N=50)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252792E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9.3 </w:t>
            </w:r>
            <w:r w:rsidRPr="00B15B32">
              <w:rPr>
                <w:rFonts w:ascii="Calibri" w:eastAsia="SimSun" w:hAnsi="Calibri" w:cs="Calibri"/>
                <w:sz w:val="22"/>
                <w:szCs w:val="22"/>
              </w:rPr>
              <w:t>± 1.6* (N=50)</w:t>
            </w:r>
          </w:p>
        </w:tc>
      </w:tr>
      <w:tr w:rsidR="00B970E9" w14:paraId="2F3A4ACF" w14:textId="77777777" w:rsidTr="008C0ED0">
        <w:trPr>
          <w:jc w:val="center"/>
        </w:trPr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2D896F08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Late-pachynema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0C755E66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5.3 </w:t>
            </w:r>
            <w:r w:rsidRPr="00B15B32">
              <w:rPr>
                <w:rFonts w:ascii="Calibri" w:eastAsia="SimSun" w:hAnsi="Calibri" w:cs="Calibri"/>
                <w:sz w:val="22"/>
                <w:szCs w:val="22"/>
              </w:rPr>
              <w:t>± 1.1* (N=75)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0DB33664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33.</w:t>
            </w:r>
            <w:r w:rsidRPr="00B15B32"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 </w:t>
            </w:r>
            <w:r w:rsidRPr="00B15B32">
              <w:rPr>
                <w:rFonts w:ascii="Calibri" w:eastAsia="SimSun" w:hAnsi="Calibri" w:cs="Calibri"/>
                <w:sz w:val="22"/>
                <w:szCs w:val="22"/>
              </w:rPr>
              <w:t>± 1.1* (N=75)</w:t>
            </w:r>
          </w:p>
        </w:tc>
      </w:tr>
      <w:tr w:rsidR="00B970E9" w14:paraId="0BDA0F1F" w14:textId="77777777" w:rsidTr="008C0ED0">
        <w:trPr>
          <w:jc w:val="center"/>
        </w:trPr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A54AEAE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Earl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-diplonema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DBE2DFD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4.9 </w:t>
            </w:r>
            <w:r w:rsidRPr="00B15B32">
              <w:rPr>
                <w:rFonts w:ascii="Calibri" w:eastAsia="SimSun" w:hAnsi="Calibri" w:cs="Calibri"/>
                <w:sz w:val="22"/>
                <w:szCs w:val="22"/>
              </w:rPr>
              <w:t>± 0.8* (N=36)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3F72884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7.5 </w:t>
            </w:r>
            <w:r w:rsidRPr="00B15B32">
              <w:rPr>
                <w:rFonts w:ascii="Calibri" w:eastAsia="SimSun" w:hAnsi="Calibri" w:cs="Calibri"/>
                <w:sz w:val="22"/>
                <w:szCs w:val="22"/>
              </w:rPr>
              <w:t>± 0.9* (N=36)</w:t>
            </w:r>
          </w:p>
        </w:tc>
      </w:tr>
      <w:tr w:rsidR="00B970E9" w14:paraId="03759B12" w14:textId="77777777" w:rsidTr="008C0ED0">
        <w:trPr>
          <w:jc w:val="center"/>
        </w:trPr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4782D075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Late-diplonema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0083FB30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.7 </w:t>
            </w:r>
            <w:r w:rsidRPr="00B15B32">
              <w:rPr>
                <w:rFonts w:ascii="Calibri" w:eastAsia="SimSun" w:hAnsi="Calibri" w:cs="Calibri"/>
                <w:sz w:val="22"/>
                <w:szCs w:val="22"/>
              </w:rPr>
              <w:t>± 0.6 (N=39)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62481C61" w14:textId="77777777" w:rsidR="00B970E9" w:rsidRDefault="00B970E9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4.</w:t>
            </w:r>
            <w:r w:rsidRPr="00B15B32"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 </w:t>
            </w:r>
            <w:r w:rsidRPr="00B15B32">
              <w:rPr>
                <w:rFonts w:ascii="Calibri" w:eastAsia="SimSun" w:hAnsi="Calibri" w:cs="Calibri"/>
                <w:sz w:val="22"/>
                <w:szCs w:val="22"/>
              </w:rPr>
              <w:t>± 0.5 (N=39)</w:t>
            </w:r>
          </w:p>
        </w:tc>
      </w:tr>
      <w:tr w:rsidR="00B970E9" w:rsidRPr="00B970E9" w14:paraId="7E085698" w14:textId="77777777" w:rsidTr="008C0ED0">
        <w:trPr>
          <w:jc w:val="center"/>
        </w:trPr>
        <w:tc>
          <w:tcPr>
            <w:tcW w:w="585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51CABAB5" w14:textId="77777777" w:rsidR="00B970E9" w:rsidRPr="00AB5948" w:rsidRDefault="00B970E9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6"/>
                <w:szCs w:val="6"/>
                <w:lang w:val="en-US"/>
              </w:rPr>
            </w:pPr>
          </w:p>
          <w:p w14:paraId="6969A24B" w14:textId="77777777" w:rsidR="00B970E9" w:rsidRPr="00AB5948" w:rsidRDefault="00B970E9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AB5948"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  <w:t>The numbers express the average ± SEM.</w:t>
            </w:r>
          </w:p>
          <w:p w14:paraId="148410B5" w14:textId="77777777" w:rsidR="00B970E9" w:rsidRPr="00AB5948" w:rsidRDefault="00B970E9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AB5948"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  <w:t>N indicates the number of oocytes counted.</w:t>
            </w:r>
          </w:p>
          <w:p w14:paraId="2981B417" w14:textId="77777777" w:rsidR="00B970E9" w:rsidRPr="00AB5948" w:rsidRDefault="00B970E9" w:rsidP="008C0ED0">
            <w:pPr>
              <w:spacing w:after="0" w:line="360" w:lineRule="auto"/>
              <w:rPr>
                <w:rFonts w:ascii="Calibri" w:eastAsia="Calibri" w:hAnsi="Calibri"/>
                <w:bCs/>
                <w:sz w:val="18"/>
                <w:szCs w:val="18"/>
                <w:lang w:val="en-US"/>
              </w:rPr>
            </w:pPr>
            <w:r w:rsidRPr="00AB5948">
              <w:rPr>
                <w:rFonts w:ascii="Calibri" w:eastAsia="Calibri" w:hAnsi="Calibri"/>
                <w:bCs/>
                <w:sz w:val="18"/>
                <w:szCs w:val="18"/>
                <w:lang w:val="en-US"/>
              </w:rPr>
              <w:t>*represents the statistical difference between the two genotypes (T-test).</w:t>
            </w:r>
          </w:p>
          <w:p w14:paraId="6FE6A301" w14:textId="77777777" w:rsidR="00B970E9" w:rsidRPr="00AB5948" w:rsidRDefault="00B970E9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6"/>
                <w:szCs w:val="6"/>
                <w:lang w:val="en-US"/>
              </w:rPr>
            </w:pPr>
          </w:p>
        </w:tc>
      </w:tr>
    </w:tbl>
    <w:p w14:paraId="20EF0187" w14:textId="77777777" w:rsidR="00B359E9" w:rsidRPr="00B970E9" w:rsidRDefault="00B359E9">
      <w:pPr>
        <w:rPr>
          <w:lang w:val="en-US"/>
        </w:rPr>
      </w:pPr>
      <w:bookmarkStart w:id="0" w:name="_GoBack"/>
      <w:bookmarkEnd w:id="0"/>
    </w:p>
    <w:sectPr w:rsidR="00B359E9" w:rsidRPr="00B970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0E9"/>
    <w:rsid w:val="00B359E9"/>
    <w:rsid w:val="00B9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31F57"/>
  <w15:chartTrackingRefBased/>
  <w15:docId w15:val="{14FC95AB-06EA-4931-9E26-65147A852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70E9"/>
    <w:pPr>
      <w:spacing w:after="200" w:line="240" w:lineRule="auto"/>
    </w:pPr>
    <w:rPr>
      <w:rFonts w:ascii="Helvetica" w:eastAsiaTheme="minorEastAsia" w:hAnsi="Helvetica"/>
      <w:sz w:val="24"/>
      <w:szCs w:val="24"/>
      <w:lang w:val="es-ES" w:eastAsia="ja-JP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rsid w:val="00B970E9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si Roig Navarro</dc:creator>
  <cp:keywords/>
  <dc:description/>
  <cp:lastModifiedBy>Ignasi Roig Navarro</cp:lastModifiedBy>
  <cp:revision>1</cp:revision>
  <dcterms:created xsi:type="dcterms:W3CDTF">2020-10-16T10:36:00Z</dcterms:created>
  <dcterms:modified xsi:type="dcterms:W3CDTF">2020-10-16T10:36:00Z</dcterms:modified>
</cp:coreProperties>
</file>